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7212A" w14:textId="5982539E" w:rsidR="00544098" w:rsidRPr="00544098" w:rsidRDefault="00544098" w:rsidP="00544098">
      <w:pPr>
        <w:rPr>
          <w:b/>
          <w:bCs/>
        </w:rPr>
      </w:pPr>
      <w:r w:rsidRPr="00544098">
        <w:rPr>
          <w:b/>
          <w:bCs/>
        </w:rPr>
        <w:t xml:space="preserve">Supplementary Table </w:t>
      </w:r>
      <w:r w:rsidR="00B74F91">
        <w:rPr>
          <w:b/>
          <w:bCs/>
        </w:rPr>
        <w:t>S</w:t>
      </w:r>
      <w:r w:rsidRPr="00544098">
        <w:rPr>
          <w:b/>
          <w:bCs/>
        </w:rPr>
        <w:t>1. Covariates Included in Risk-adjustment.</w:t>
      </w:r>
    </w:p>
    <w:tbl>
      <w:tblPr>
        <w:tblW w:w="7460" w:type="dxa"/>
        <w:jc w:val="center"/>
        <w:tblLook w:val="04A0" w:firstRow="1" w:lastRow="0" w:firstColumn="1" w:lastColumn="0" w:noHBand="0" w:noVBand="1"/>
      </w:tblPr>
      <w:tblGrid>
        <w:gridCol w:w="7460"/>
      </w:tblGrid>
      <w:tr w:rsidR="00544098" w:rsidRPr="00544098" w14:paraId="5851D296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A8660" w14:textId="1A2238DD" w:rsidR="00544098" w:rsidRPr="00544098" w:rsidRDefault="00F0259C" w:rsidP="006F7B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  <w:t>Resident</w:t>
            </w:r>
            <w:r w:rsidR="00544098" w:rsidRPr="00544098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  <w:t>-level Characteristics</w:t>
            </w:r>
          </w:p>
        </w:tc>
      </w:tr>
      <w:tr w:rsidR="00544098" w:rsidRPr="00544098" w14:paraId="2566C0C4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08A9CB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Age at index</w:t>
            </w:r>
          </w:p>
        </w:tc>
      </w:tr>
      <w:tr w:rsidR="00544098" w:rsidRPr="00544098" w14:paraId="34B5AA49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FDE7E1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Female</w:t>
            </w:r>
          </w:p>
        </w:tc>
      </w:tr>
      <w:tr w:rsidR="00544098" w:rsidRPr="00544098" w14:paraId="4F83D240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527CA0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Race/ethnicity (non-Hispanic White, non-Hispanic Black, Hispanic, Other)</w:t>
            </w:r>
          </w:p>
        </w:tc>
      </w:tr>
      <w:tr w:rsidR="00544098" w:rsidRPr="00544098" w14:paraId="38AC0ED1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25D012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BMI</w:t>
            </w:r>
          </w:p>
        </w:tc>
      </w:tr>
      <w:tr w:rsidR="00544098" w:rsidRPr="00544098" w14:paraId="7F8093D2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C13E52" w14:textId="77777777" w:rsidR="00544098" w:rsidRPr="00544098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44098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544098" w:rsidRPr="00544098" w14:paraId="492A3B2D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B3DCCC" w14:textId="77777777" w:rsidR="00544098" w:rsidRPr="00544098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544098">
              <w:rPr>
                <w:rFonts w:eastAsia="Times New Roman" w:cs="Times New Roman"/>
                <w:b/>
                <w:bCs/>
                <w:color w:val="000000"/>
                <w:szCs w:val="24"/>
                <w:u w:val="single"/>
              </w:rPr>
              <w:t>MDS comorbidities active in last 7 days</w:t>
            </w:r>
          </w:p>
        </w:tc>
      </w:tr>
      <w:tr w:rsidR="00544098" w:rsidRPr="00544098" w14:paraId="7EB042A7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2D089C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Cancer</w:t>
            </w:r>
          </w:p>
        </w:tc>
      </w:tr>
      <w:tr w:rsidR="00544098" w:rsidRPr="00544098" w14:paraId="7256CFE5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F9F5C8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Atrial fibrillation or other dysrhythmias</w:t>
            </w:r>
          </w:p>
        </w:tc>
      </w:tr>
      <w:tr w:rsidR="00544098" w:rsidRPr="00544098" w14:paraId="4FB283FC" w14:textId="77777777" w:rsidTr="00544098">
        <w:trPr>
          <w:trHeight w:val="279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728705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Coronary artery disease</w:t>
            </w:r>
          </w:p>
        </w:tc>
      </w:tr>
      <w:tr w:rsidR="00544098" w:rsidRPr="00544098" w14:paraId="1E138474" w14:textId="77777777" w:rsidTr="00544098">
        <w:trPr>
          <w:trHeight w:val="51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E7E4B18" w14:textId="3CF06DA6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 xml:space="preserve">Deep vein thrombosis, pulmonary embolism, </w:t>
            </w: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br/>
            </w:r>
            <w:r w:rsidR="00FE08B5" w:rsidRPr="00E42130">
              <w:rPr>
                <w:rFonts w:eastAsia="Times New Roman" w:cs="Times New Roman"/>
                <w:bCs/>
                <w:color w:val="000000"/>
                <w:szCs w:val="24"/>
              </w:rPr>
              <w:t xml:space="preserve"> </w:t>
            </w: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or pulmonary thromboembolism</w:t>
            </w:r>
          </w:p>
        </w:tc>
      </w:tr>
      <w:tr w:rsidR="00544098" w:rsidRPr="00544098" w14:paraId="707D86F8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CD1A79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Cerebrovascular accident, transient ischemic attack, or stroke</w:t>
            </w:r>
          </w:p>
        </w:tc>
      </w:tr>
      <w:tr w:rsidR="00544098" w:rsidRPr="00544098" w14:paraId="66013941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AFD168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Heart failure</w:t>
            </w:r>
          </w:p>
        </w:tc>
      </w:tr>
      <w:tr w:rsidR="00544098" w:rsidRPr="00544098" w14:paraId="52156C52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FE4E79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Hypertension</w:t>
            </w:r>
          </w:p>
        </w:tc>
      </w:tr>
      <w:tr w:rsidR="00544098" w:rsidRPr="00544098" w14:paraId="218EFADF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2A1C5E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Gastroesophageal reflux disease or ulcer</w:t>
            </w:r>
          </w:p>
        </w:tc>
      </w:tr>
      <w:tr w:rsidR="00544098" w:rsidRPr="00544098" w14:paraId="440B7BD8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3B03BF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Diabetes mellitus</w:t>
            </w:r>
          </w:p>
        </w:tc>
      </w:tr>
      <w:tr w:rsidR="00544098" w:rsidRPr="00544098" w14:paraId="5ED91A27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9AF5EC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Alzheimer’s disease</w:t>
            </w:r>
          </w:p>
        </w:tc>
      </w:tr>
      <w:tr w:rsidR="00544098" w:rsidRPr="00544098" w14:paraId="5E278FAE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CD2595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Non-Alzheimer’s Dementia</w:t>
            </w:r>
          </w:p>
        </w:tc>
      </w:tr>
      <w:tr w:rsidR="00544098" w:rsidRPr="00544098" w14:paraId="163913E6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EBFFC26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Parkinson’s Disease</w:t>
            </w:r>
          </w:p>
        </w:tc>
      </w:tr>
      <w:tr w:rsidR="00544098" w:rsidRPr="00544098" w14:paraId="42773FE4" w14:textId="77777777" w:rsidTr="00544098">
        <w:trPr>
          <w:trHeight w:val="51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BD2D15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 xml:space="preserve">Asthma, Chronic Obstructive Pulmonary Disease, </w:t>
            </w: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br/>
              <w:t>Chronic Lung Disease</w:t>
            </w:r>
          </w:p>
        </w:tc>
      </w:tr>
      <w:tr w:rsidR="00544098" w:rsidRPr="00544098" w14:paraId="3129EEF5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DAEFAE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Respiratory Failure</w:t>
            </w:r>
          </w:p>
        </w:tc>
      </w:tr>
      <w:tr w:rsidR="00544098" w:rsidRPr="00544098" w14:paraId="754ABF81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C0F383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Pneumonia</w:t>
            </w:r>
          </w:p>
        </w:tc>
      </w:tr>
      <w:tr w:rsidR="00544098" w:rsidRPr="00544098" w14:paraId="086A4995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FA1ACAD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Tuberculosis</w:t>
            </w:r>
          </w:p>
        </w:tc>
      </w:tr>
      <w:tr w:rsidR="00544098" w:rsidRPr="00544098" w14:paraId="371CE701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0959FB5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Septicemia</w:t>
            </w:r>
          </w:p>
        </w:tc>
      </w:tr>
      <w:tr w:rsidR="00544098" w:rsidRPr="00544098" w14:paraId="4FB9D634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D6DBC4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Fever</w:t>
            </w:r>
          </w:p>
        </w:tc>
      </w:tr>
      <w:tr w:rsidR="00544098" w:rsidRPr="00544098" w14:paraId="7893E9D8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5B673A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Anemia</w:t>
            </w:r>
          </w:p>
        </w:tc>
      </w:tr>
      <w:tr w:rsidR="00544098" w:rsidRPr="00544098" w14:paraId="6A1C0D7E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7EF223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Arthritis</w:t>
            </w:r>
          </w:p>
        </w:tc>
      </w:tr>
      <w:tr w:rsidR="00544098" w:rsidRPr="00544098" w14:paraId="65CFC867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3E8060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Crohn’s/Ulcerative Colitis</w:t>
            </w:r>
          </w:p>
        </w:tc>
      </w:tr>
      <w:tr w:rsidR="00544098" w:rsidRPr="00544098" w14:paraId="36B45A80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47F5FA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Multiple Sclerosis</w:t>
            </w:r>
          </w:p>
        </w:tc>
      </w:tr>
      <w:tr w:rsidR="00544098" w:rsidRPr="00544098" w14:paraId="78411E88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00C2E2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Tube Feeding</w:t>
            </w:r>
          </w:p>
        </w:tc>
      </w:tr>
      <w:tr w:rsidR="00544098" w:rsidRPr="00544098" w14:paraId="49758E7D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3D3DB7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Depression</w:t>
            </w:r>
          </w:p>
        </w:tc>
      </w:tr>
      <w:tr w:rsidR="00544098" w:rsidRPr="00544098" w14:paraId="10D570A5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DE838BD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Manic Depression</w:t>
            </w:r>
          </w:p>
        </w:tc>
      </w:tr>
      <w:tr w:rsidR="00544098" w:rsidRPr="00544098" w14:paraId="64E87859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4F3671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PTSD</w:t>
            </w:r>
          </w:p>
        </w:tc>
      </w:tr>
      <w:tr w:rsidR="00544098" w:rsidRPr="00544098" w14:paraId="3A760A6A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5DCC5E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Schizophrenia</w:t>
            </w:r>
          </w:p>
        </w:tc>
      </w:tr>
      <w:tr w:rsidR="00544098" w:rsidRPr="00544098" w14:paraId="3A5A0FD1" w14:textId="77777777" w:rsidTr="00544098">
        <w:trPr>
          <w:trHeight w:val="300"/>
          <w:jc w:val="center"/>
        </w:trPr>
        <w:tc>
          <w:tcPr>
            <w:tcW w:w="7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7A5D4C" w14:textId="77777777" w:rsidR="00544098" w:rsidRPr="00E42130" w:rsidRDefault="00544098" w:rsidP="006F7BBC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E42130">
              <w:rPr>
                <w:rFonts w:eastAsia="Times New Roman" w:cs="Times New Roman"/>
                <w:bCs/>
                <w:color w:val="000000"/>
                <w:szCs w:val="24"/>
              </w:rPr>
              <w:t>Psychotic Disorder</w:t>
            </w:r>
          </w:p>
        </w:tc>
      </w:tr>
    </w:tbl>
    <w:p w14:paraId="2C1D8B49" w14:textId="69259B27" w:rsidR="00544098" w:rsidRDefault="00544098" w:rsidP="00544098">
      <w:pPr>
        <w:rPr>
          <w:rFonts w:cs="Times New Roman"/>
          <w:szCs w:val="24"/>
        </w:rPr>
      </w:pPr>
      <w:r w:rsidRPr="00544098">
        <w:rPr>
          <w:rFonts w:cs="Times New Roman"/>
          <w:b/>
          <w:bCs/>
          <w:szCs w:val="24"/>
        </w:rPr>
        <w:t>Abbreviations:</w:t>
      </w:r>
      <w:r w:rsidRPr="00544098">
        <w:rPr>
          <w:rFonts w:cs="Times New Roman"/>
          <w:szCs w:val="24"/>
        </w:rPr>
        <w:t xml:space="preserve"> BMI, body mass index; MDS, </w:t>
      </w:r>
      <w:r w:rsidR="00197353">
        <w:rPr>
          <w:rFonts w:cs="Times New Roman"/>
          <w:szCs w:val="24"/>
        </w:rPr>
        <w:t>m</w:t>
      </w:r>
      <w:r w:rsidRPr="00544098">
        <w:rPr>
          <w:rFonts w:cs="Times New Roman"/>
          <w:szCs w:val="24"/>
        </w:rPr>
        <w:t xml:space="preserve">inimum </w:t>
      </w:r>
      <w:r w:rsidR="00197353">
        <w:rPr>
          <w:rFonts w:cs="Times New Roman"/>
          <w:szCs w:val="24"/>
        </w:rPr>
        <w:t>d</w:t>
      </w:r>
      <w:r w:rsidRPr="00544098">
        <w:rPr>
          <w:rFonts w:cs="Times New Roman"/>
          <w:szCs w:val="24"/>
        </w:rPr>
        <w:t xml:space="preserve">ata </w:t>
      </w:r>
      <w:r w:rsidR="00197353">
        <w:rPr>
          <w:rFonts w:cs="Times New Roman"/>
          <w:szCs w:val="24"/>
        </w:rPr>
        <w:t>s</w:t>
      </w:r>
      <w:r w:rsidRPr="00544098">
        <w:rPr>
          <w:rFonts w:cs="Times New Roman"/>
          <w:szCs w:val="24"/>
        </w:rPr>
        <w:t>et; PTSD, post-traumatic stress disorder.</w:t>
      </w:r>
    </w:p>
    <w:p w14:paraId="0C52FBBD" w14:textId="669030B7" w:rsidR="00F0259C" w:rsidRDefault="00F0259C" w:rsidP="00544098">
      <w:pPr>
        <w:rPr>
          <w:rFonts w:cs="Times New Roman"/>
          <w:szCs w:val="24"/>
        </w:rPr>
      </w:pPr>
    </w:p>
    <w:p w14:paraId="3E2BB4CE" w14:textId="041BF329" w:rsidR="00F0259C" w:rsidRDefault="00F0259C" w:rsidP="00F0259C">
      <w:pPr>
        <w:rPr>
          <w:b/>
          <w:bCs/>
        </w:rPr>
      </w:pPr>
      <w:r w:rsidRPr="00544098">
        <w:rPr>
          <w:b/>
          <w:bCs/>
        </w:rPr>
        <w:lastRenderedPageBreak/>
        <w:t xml:space="preserve">Supplementary </w:t>
      </w:r>
      <w:r>
        <w:rPr>
          <w:b/>
          <w:bCs/>
        </w:rPr>
        <w:t>Figure S</w:t>
      </w:r>
      <w:r w:rsidRPr="00544098">
        <w:rPr>
          <w:b/>
          <w:bCs/>
        </w:rPr>
        <w:t xml:space="preserve">1. </w:t>
      </w:r>
      <w:r>
        <w:rPr>
          <w:b/>
          <w:bCs/>
        </w:rPr>
        <w:t xml:space="preserve">Consort Diagram of </w:t>
      </w:r>
      <w:r w:rsidR="00AE6905">
        <w:rPr>
          <w:b/>
          <w:bCs/>
        </w:rPr>
        <w:t xml:space="preserve">Study Cohort, Stratified by Influenza Season, N </w:t>
      </w:r>
      <w:r w:rsidR="00AE6905" w:rsidRPr="00AE6905">
        <w:rPr>
          <w:b/>
          <w:bCs/>
        </w:rPr>
        <w:t>=</w:t>
      </w:r>
      <w:r w:rsidR="00AE6905" w:rsidRPr="00AE6905">
        <w:rPr>
          <w:rFonts w:eastAsia="Times New Roman" w:cs="Times New Roman"/>
          <w:b/>
          <w:bCs/>
          <w:szCs w:val="24"/>
        </w:rPr>
        <w:t>2,817,217</w:t>
      </w:r>
      <w:r w:rsidR="00AE6905">
        <w:rPr>
          <w:rFonts w:eastAsia="Times New Roman" w:cs="Times New Roman"/>
          <w:b/>
          <w:bCs/>
          <w:szCs w:val="24"/>
        </w:rPr>
        <w:t>.</w:t>
      </w:r>
    </w:p>
    <w:p w14:paraId="2DC42152" w14:textId="6A526FA7" w:rsidR="00F0259C" w:rsidRPr="00544098" w:rsidRDefault="00F6712B" w:rsidP="00F6712B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79254B2" wp14:editId="7D651F02">
            <wp:extent cx="5681647" cy="3195320"/>
            <wp:effectExtent l="0" t="0" r="0" b="508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355" cy="320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0D70B" w14:textId="4250C356" w:rsidR="00197353" w:rsidRDefault="00197353" w:rsidP="00197353">
      <w:pPr>
        <w:rPr>
          <w:rFonts w:cs="Times New Roman"/>
          <w:szCs w:val="24"/>
        </w:rPr>
      </w:pPr>
      <w:r w:rsidRPr="00544098">
        <w:rPr>
          <w:rFonts w:cs="Times New Roman"/>
          <w:b/>
          <w:bCs/>
          <w:szCs w:val="24"/>
        </w:rPr>
        <w:t>Abbreviations:</w:t>
      </w:r>
      <w:r w:rsidRPr="00544098">
        <w:rPr>
          <w:rFonts w:cs="Times New Roman"/>
          <w:szCs w:val="24"/>
        </w:rPr>
        <w:t xml:space="preserve"> </w:t>
      </w:r>
      <w:r w:rsidR="00F6712B">
        <w:rPr>
          <w:rFonts w:cs="Times New Roman"/>
          <w:szCs w:val="24"/>
        </w:rPr>
        <w:t>NH</w:t>
      </w:r>
      <w:r w:rsidRPr="00544098">
        <w:rPr>
          <w:rFonts w:cs="Times New Roman"/>
          <w:szCs w:val="24"/>
        </w:rPr>
        <w:t xml:space="preserve">, </w:t>
      </w:r>
      <w:r w:rsidR="00F6712B">
        <w:rPr>
          <w:rFonts w:cs="Times New Roman"/>
          <w:szCs w:val="24"/>
        </w:rPr>
        <w:t>nursing home</w:t>
      </w:r>
      <w:r w:rsidRPr="00544098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MBSF</w:t>
      </w:r>
      <w:r w:rsidRPr="00544098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master beneficiary summary file.</w:t>
      </w:r>
    </w:p>
    <w:p w14:paraId="583F2280" w14:textId="77777777" w:rsidR="00F0259C" w:rsidRPr="00544098" w:rsidRDefault="00F0259C" w:rsidP="00F0259C"/>
    <w:p w14:paraId="67926AB7" w14:textId="2F32C5CE" w:rsidR="003628FD" w:rsidRPr="00EA08A1" w:rsidRDefault="003628FD" w:rsidP="003628FD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EA08A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  <w:szCs w:val="24"/>
        </w:rPr>
        <w:t>S2</w:t>
      </w:r>
      <w:r w:rsidRPr="00EA08A1">
        <w:rPr>
          <w:rFonts w:cs="Times New Roman"/>
          <w:b/>
          <w:bCs/>
          <w:szCs w:val="24"/>
        </w:rPr>
        <w:t>. Multivariable</w:t>
      </w:r>
      <w:r>
        <w:rPr>
          <w:rFonts w:cs="Times New Roman"/>
          <w:b/>
          <w:bCs/>
          <w:szCs w:val="24"/>
        </w:rPr>
        <w:t xml:space="preserve"> Linear Regression</w:t>
      </w:r>
      <w:r w:rsidRPr="00EA08A1">
        <w:rPr>
          <w:rFonts w:cs="Times New Roman"/>
          <w:b/>
          <w:bCs/>
          <w:szCs w:val="24"/>
        </w:rPr>
        <w:t xml:space="preserve"> Analyses to Identify Factors Associated with </w:t>
      </w:r>
      <w:r>
        <w:rPr>
          <w:rFonts w:cs="Times New Roman"/>
          <w:b/>
          <w:bCs/>
          <w:szCs w:val="24"/>
        </w:rPr>
        <w:t xml:space="preserve">County-level Risk-Standardized </w:t>
      </w:r>
      <w:r w:rsidRPr="00EA08A1">
        <w:rPr>
          <w:rFonts w:cs="Times New Roman"/>
          <w:b/>
          <w:bCs/>
          <w:szCs w:val="24"/>
        </w:rPr>
        <w:t xml:space="preserve">Influenza Vaccination Rates Among Short-Stay and Long-Stay </w:t>
      </w:r>
      <w:r>
        <w:rPr>
          <w:rFonts w:cs="Times New Roman"/>
          <w:b/>
          <w:bCs/>
          <w:szCs w:val="24"/>
        </w:rPr>
        <w:t xml:space="preserve">NH </w:t>
      </w:r>
      <w:r w:rsidRPr="00EA08A1">
        <w:rPr>
          <w:rFonts w:cs="Times New Roman"/>
          <w:b/>
          <w:bCs/>
          <w:szCs w:val="24"/>
        </w:rPr>
        <w:t>Residents, Stratified by Season, N=2,798</w:t>
      </w:r>
      <w:r>
        <w:rPr>
          <w:rFonts w:cs="Times New Roman"/>
          <w:b/>
          <w:bCs/>
          <w:szCs w:val="24"/>
        </w:rPr>
        <w:t xml:space="preserve"> counties</w:t>
      </w:r>
      <w:r w:rsidRPr="00EA08A1">
        <w:rPr>
          <w:rFonts w:cs="Times New Roman"/>
          <w:b/>
          <w:bCs/>
          <w:szCs w:val="24"/>
        </w:rPr>
        <w:t>.</w:t>
      </w:r>
    </w:p>
    <w:tbl>
      <w:tblPr>
        <w:tblW w:w="100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33"/>
        <w:gridCol w:w="1934"/>
        <w:gridCol w:w="2011"/>
        <w:gridCol w:w="2056"/>
      </w:tblGrid>
      <w:tr w:rsidR="003628FD" w:rsidRPr="00EA08A1" w14:paraId="2EA2C9D9" w14:textId="77777777" w:rsidTr="00E42130">
        <w:trPr>
          <w:jc w:val="center"/>
        </w:trPr>
        <w:tc>
          <w:tcPr>
            <w:tcW w:w="1056" w:type="dxa"/>
            <w:vMerge w:val="restart"/>
          </w:tcPr>
          <w:p w14:paraId="7714D5E1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4514" w:type="dxa"/>
            <w:gridSpan w:val="2"/>
          </w:tcPr>
          <w:p w14:paraId="755E0C0D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2013-2014 Season</w:t>
            </w:r>
          </w:p>
        </w:tc>
        <w:tc>
          <w:tcPr>
            <w:tcW w:w="4515" w:type="dxa"/>
            <w:gridSpan w:val="2"/>
          </w:tcPr>
          <w:p w14:paraId="34013D8B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2014-2015 Season</w:t>
            </w:r>
          </w:p>
        </w:tc>
      </w:tr>
      <w:tr w:rsidR="003628FD" w:rsidRPr="00EA08A1" w14:paraId="5815FA35" w14:textId="77777777" w:rsidTr="00E42130">
        <w:trPr>
          <w:jc w:val="center"/>
        </w:trPr>
        <w:tc>
          <w:tcPr>
            <w:tcW w:w="1056" w:type="dxa"/>
            <w:vMerge/>
          </w:tcPr>
          <w:p w14:paraId="36266732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384" w:type="dxa"/>
            <w:shd w:val="clear" w:color="auto" w:fill="auto"/>
          </w:tcPr>
          <w:p w14:paraId="7A51A913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Short-Stay</w:t>
            </w:r>
          </w:p>
          <w:p w14:paraId="29D03BC9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(N=2,740)</w:t>
            </w:r>
          </w:p>
        </w:tc>
        <w:tc>
          <w:tcPr>
            <w:tcW w:w="2130" w:type="dxa"/>
            <w:shd w:val="clear" w:color="auto" w:fill="auto"/>
          </w:tcPr>
          <w:p w14:paraId="3492477E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Long-Stay</w:t>
            </w:r>
          </w:p>
          <w:p w14:paraId="6ACD6C76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(N=2,786)</w:t>
            </w:r>
          </w:p>
        </w:tc>
        <w:tc>
          <w:tcPr>
            <w:tcW w:w="2229" w:type="dxa"/>
            <w:shd w:val="clear" w:color="auto" w:fill="auto"/>
          </w:tcPr>
          <w:p w14:paraId="65C6D3D7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Short-Stay</w:t>
            </w:r>
          </w:p>
          <w:p w14:paraId="17B9CB61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(N=2,758)</w:t>
            </w:r>
          </w:p>
        </w:tc>
        <w:tc>
          <w:tcPr>
            <w:tcW w:w="2286" w:type="dxa"/>
            <w:shd w:val="clear" w:color="auto" w:fill="auto"/>
          </w:tcPr>
          <w:p w14:paraId="4DBC0DC5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Long-Stay</w:t>
            </w:r>
          </w:p>
          <w:p w14:paraId="42692DFC" w14:textId="77777777" w:rsidR="003628FD" w:rsidRPr="00EA2D22" w:rsidRDefault="003628FD" w:rsidP="006E2C6A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(N=2,781)</w:t>
            </w:r>
          </w:p>
        </w:tc>
      </w:tr>
      <w:tr w:rsidR="003628FD" w:rsidRPr="00EA08A1" w14:paraId="784F326A" w14:textId="77777777" w:rsidTr="00E42130">
        <w:trPr>
          <w:jc w:val="center"/>
        </w:trPr>
        <w:tc>
          <w:tcPr>
            <w:tcW w:w="1056" w:type="dxa"/>
            <w:tcBorders>
              <w:bottom w:val="single" w:sz="4" w:space="0" w:color="auto"/>
            </w:tcBorders>
          </w:tcPr>
          <w:p w14:paraId="5E2C9F0A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514" w:type="dxa"/>
            <w:gridSpan w:val="2"/>
            <w:tcBorders>
              <w:bottom w:val="single" w:sz="4" w:space="0" w:color="auto"/>
            </w:tcBorders>
          </w:tcPr>
          <w:p w14:paraId="70DE3007" w14:textId="0AB9DF56" w:rsidR="003628FD" w:rsidRPr="00EA2D22" w:rsidRDefault="00F81E70" w:rsidP="00F81E70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Coefficient</w:t>
            </w:r>
            <w:r w:rsidR="003628FD" w:rsidRPr="00EA2D22">
              <w:rPr>
                <w:rFonts w:cs="Times New Roman"/>
                <w:b/>
                <w:bCs/>
                <w:szCs w:val="24"/>
              </w:rPr>
              <w:t xml:space="preserve"> (95% Confidence Interval)</w:t>
            </w:r>
          </w:p>
        </w:tc>
        <w:tc>
          <w:tcPr>
            <w:tcW w:w="4515" w:type="dxa"/>
            <w:gridSpan w:val="2"/>
            <w:tcBorders>
              <w:bottom w:val="single" w:sz="4" w:space="0" w:color="auto"/>
            </w:tcBorders>
          </w:tcPr>
          <w:p w14:paraId="16E55DE1" w14:textId="202B3BEE" w:rsidR="003628FD" w:rsidRPr="00EA2D22" w:rsidRDefault="00F81E70" w:rsidP="00F81E70">
            <w:pPr>
              <w:spacing w:line="240" w:lineRule="auto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 xml:space="preserve">Coefficient </w:t>
            </w:r>
            <w:r w:rsidR="003628FD" w:rsidRPr="00EA2D22">
              <w:rPr>
                <w:rFonts w:cs="Times New Roman"/>
                <w:b/>
                <w:bCs/>
                <w:szCs w:val="24"/>
              </w:rPr>
              <w:t>(95% Confidence Interval)</w:t>
            </w:r>
          </w:p>
        </w:tc>
      </w:tr>
      <w:tr w:rsidR="003628FD" w:rsidRPr="00EA08A1" w14:paraId="770039D4" w14:textId="77777777" w:rsidTr="00E42130">
        <w:trPr>
          <w:jc w:val="center"/>
        </w:trPr>
        <w:tc>
          <w:tcPr>
            <w:tcW w:w="10085" w:type="dxa"/>
            <w:gridSpan w:val="5"/>
            <w:tcBorders>
              <w:bottom w:val="single" w:sz="4" w:space="0" w:color="auto"/>
            </w:tcBorders>
          </w:tcPr>
          <w:p w14:paraId="114DF6C2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b/>
                <w:bCs/>
                <w:szCs w:val="24"/>
              </w:rPr>
            </w:pPr>
            <w:r w:rsidRPr="00EA2D22">
              <w:rPr>
                <w:rFonts w:cs="Times New Roman"/>
                <w:b/>
                <w:bCs/>
                <w:szCs w:val="24"/>
              </w:rPr>
              <w:t>Aggregate Resident Characteristics</w:t>
            </w:r>
          </w:p>
        </w:tc>
      </w:tr>
      <w:tr w:rsidR="003628FD" w:rsidRPr="00EA08A1" w14:paraId="76BDA6E9" w14:textId="77777777" w:rsidTr="00E42130">
        <w:trPr>
          <w:jc w:val="center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738C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 xml:space="preserve">Age at index date, years 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8B3AD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1CA51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506E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95EFC" w14:textId="77777777" w:rsidR="003628FD" w:rsidRPr="00EA2D22" w:rsidRDefault="003628FD" w:rsidP="006E2C6A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</w:p>
        </w:tc>
      </w:tr>
      <w:tr w:rsidR="00F81E70" w:rsidRPr="00F81E70" w14:paraId="33FF00F5" w14:textId="77777777" w:rsidTr="00E42130">
        <w:tblPrEx>
          <w:jc w:val="left"/>
        </w:tblPrEx>
        <w:trPr>
          <w:trHeight w:val="31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2FC7" w14:textId="77777777" w:rsidR="00F81E70" w:rsidRPr="00EA2D22" w:rsidRDefault="00F81E70" w:rsidP="00F81E70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ADE4E" w14:textId="4B246242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1 (-0.011 - 0.008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F173A" w14:textId="4A0C19C1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602* (0.0013 – 0.01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ACB15" w14:textId="68B57019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33 (-0.0013 – 0.02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DB9E" w14:textId="2627DB24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738* (0.0023 – 0.012)</w:t>
            </w:r>
          </w:p>
        </w:tc>
      </w:tr>
      <w:tr w:rsidR="00F81E70" w:rsidRPr="00F81E70" w14:paraId="2079987D" w14:textId="77777777" w:rsidTr="00E42130">
        <w:tblPrEx>
          <w:jc w:val="left"/>
        </w:tblPrEx>
        <w:trPr>
          <w:trHeight w:val="40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4988F" w14:textId="77777777" w:rsidR="00F81E70" w:rsidRPr="00EA2D22" w:rsidRDefault="00F81E70" w:rsidP="00F81E70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92D1" w14:textId="6C9706B2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053 (-0.00011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5935" w14:textId="174C91F8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512* (0.0092 – 0.02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914B3" w14:textId="64EB0CB1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045 (-0.0013 – 0.02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C1E0D" w14:textId="0AEB6D07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887* (0.012 – 0.025)</w:t>
            </w:r>
          </w:p>
        </w:tc>
      </w:tr>
      <w:tr w:rsidR="00F81E70" w:rsidRPr="00F81E70" w14:paraId="70B192C2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BBCFD" w14:textId="77777777" w:rsidR="00F81E70" w:rsidRPr="00EA2D22" w:rsidRDefault="00F81E70" w:rsidP="00F81E70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Fema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E1DFC" w14:textId="77777777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31EC" w14:textId="77777777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21B9" w14:textId="77777777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B7AC4" w14:textId="77777777" w:rsidR="00F81E70" w:rsidRPr="00EA2D22" w:rsidRDefault="00F81E70" w:rsidP="00F81E70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7AD3B398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8095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7253" w14:textId="48E35EA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98 (-0.0080 – 0.01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AF92" w14:textId="2E41402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28 (-0.0033 – 0.005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5094" w14:textId="0DA0E9D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7 (-0.014 – 0.007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0FDC2" w14:textId="58DDC6F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11 (-0.0019 – 0.0081)</w:t>
            </w:r>
          </w:p>
        </w:tc>
      </w:tr>
      <w:tr w:rsidR="00EA2D22" w:rsidRPr="00F81E70" w14:paraId="4C6FE7A6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D04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lastRenderedPageBreak/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CB3AD" w14:textId="2552A18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456 (-0.0059 – 0.01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5B2F1" w14:textId="4F21832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471 (-0.00019 – 0.009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78C7" w14:textId="68ABAD2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37 (-0.0099 – 0.013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C5118" w14:textId="45E7BAB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56 (-0.0019 – 0.0090)</w:t>
            </w:r>
          </w:p>
        </w:tc>
      </w:tr>
      <w:tr w:rsidR="00EA2D22" w:rsidRPr="00F81E70" w14:paraId="5D6F0147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6B4B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White (all admits)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03338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9915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9473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ED56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45ADF72A" w14:textId="77777777" w:rsidTr="00E42130">
        <w:tblPrEx>
          <w:jc w:val="left"/>
        </w:tblPrEx>
        <w:trPr>
          <w:trHeight w:val="30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E7A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47406" w14:textId="7131381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2017* (0.084 – 0.03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C90C" w14:textId="6BBA8F4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46 (-0.0027 – 0.007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940C" w14:textId="114BF7F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2374* (0.011 – 0.03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06ACD" w14:textId="5697E48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95 (-0.0027 – 0.0086)</w:t>
            </w:r>
          </w:p>
        </w:tc>
      </w:tr>
      <w:tr w:rsidR="00EA2D22" w:rsidRPr="00F81E70" w14:paraId="315C07FA" w14:textId="77777777" w:rsidTr="00E42130">
        <w:tblPrEx>
          <w:jc w:val="left"/>
        </w:tblPrEx>
        <w:trPr>
          <w:trHeight w:val="197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E50B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2A838" w14:textId="784B502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861* (0.0036 – 0.034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424A" w14:textId="23C0F7C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5 (-0.0091 – 0.004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7D179" w14:textId="7CCF757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2956* (0.013 – 0.04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BD876" w14:textId="648D026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3 (-0.0085 – 0.0058)</w:t>
            </w:r>
          </w:p>
        </w:tc>
      </w:tr>
      <w:tr w:rsidR="00EA2D22" w:rsidRPr="00F81E70" w14:paraId="7B47F8E7" w14:textId="77777777" w:rsidTr="00E42130">
        <w:tblPrEx>
          <w:jc w:val="left"/>
        </w:tblPrEx>
        <w:trPr>
          <w:trHeight w:val="20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C4E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Black (all admits)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FDB6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0AC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504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2E27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111F2E4B" w14:textId="77777777" w:rsidTr="00E42130">
        <w:tblPrEx>
          <w:jc w:val="left"/>
        </w:tblPrEx>
        <w:trPr>
          <w:trHeight w:val="38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49CF3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C075" w14:textId="5CEF42A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22 (-0.0022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552D3" w14:textId="53C7EC2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89 (-0.0042 – 0.006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281F" w14:textId="4825B59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17 (-0.0031 – 0.02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ADAF9" w14:textId="603E357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39 (-0.0022 – 0.0090)</w:t>
            </w:r>
          </w:p>
        </w:tc>
      </w:tr>
      <w:tr w:rsidR="00EA2D22" w:rsidRPr="00F81E70" w14:paraId="25E43D09" w14:textId="77777777" w:rsidTr="00E42130">
        <w:tblPrEx>
          <w:jc w:val="left"/>
        </w:tblPrEx>
        <w:trPr>
          <w:trHeight w:val="377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FB0A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A27AE" w14:textId="02B0813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61* (0.00088 – 0.03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10CA9" w14:textId="5832E10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68 (-0.0032 – 0.01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F900E" w14:textId="266893D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951* (0.0036 – 0.03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628B4" w14:textId="2F382CF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624 (-0.0012 – 0.014)</w:t>
            </w:r>
          </w:p>
        </w:tc>
      </w:tr>
      <w:tr w:rsidR="00EA2D22" w:rsidRPr="00F81E70" w14:paraId="113C62C4" w14:textId="77777777" w:rsidTr="00E42130">
        <w:tblPrEx>
          <w:jc w:val="left"/>
        </w:tblPrEx>
        <w:trPr>
          <w:trHeight w:val="22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64C39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Hispanic (all admits)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0B4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DA0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47D2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26B5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0DBC8A08" w14:textId="77777777" w:rsidTr="00E42130">
        <w:tblPrEx>
          <w:jc w:val="left"/>
        </w:tblPrEx>
        <w:trPr>
          <w:trHeight w:val="29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A63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72C01" w14:textId="34FD24F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88 (-0.0013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004E5" w14:textId="46A994E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7 (-0.0057 – 0.0043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899A3" w14:textId="0AF7CAF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074 (-0.0012 – 0.023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D0E3" w14:textId="7C6B71A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3 (-0.0068 – 0.0041)</w:t>
            </w:r>
          </w:p>
        </w:tc>
      </w:tr>
      <w:tr w:rsidR="00EA2D22" w:rsidRPr="00F81E70" w14:paraId="53E9BAF1" w14:textId="77777777" w:rsidTr="00E42130">
        <w:tblPrEx>
          <w:jc w:val="left"/>
        </w:tblPrEx>
        <w:trPr>
          <w:trHeight w:val="449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80829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DC9A9" w14:textId="48279F5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207* (-0.031 – -0.010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E3E26" w14:textId="5D10A95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41* (-0.019 – -0.0093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3050D" w14:textId="5AF884B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95* (-0.031 – -0.008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CE57" w14:textId="6DA5799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36* (-0.019 – -0.0083)</w:t>
            </w:r>
          </w:p>
        </w:tc>
      </w:tr>
      <w:tr w:rsidR="00EA2D22" w:rsidRPr="00F81E70" w14:paraId="122BC778" w14:textId="77777777" w:rsidTr="00E42130">
        <w:tblPrEx>
          <w:jc w:val="left"/>
        </w:tblPrEx>
        <w:trPr>
          <w:trHeight w:val="15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998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ADL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973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2EE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2662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95A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7FF0E603" w14:textId="77777777" w:rsidTr="00E42130">
        <w:tblPrEx>
          <w:jc w:val="left"/>
        </w:tblPrEx>
        <w:trPr>
          <w:trHeight w:val="458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0143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8914" w14:textId="3EF5359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31 (-0.0085 – 0.01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B8ADA" w14:textId="2D47003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2 (-0.0056 – 0.003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84B7" w14:textId="6BADADA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711 (-0.0033 – 0.018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2512B" w14:textId="6BD9FD2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028 (-0.0048 – 0.0048)</w:t>
            </w:r>
          </w:p>
        </w:tc>
      </w:tr>
      <w:tr w:rsidR="00EA2D22" w:rsidRPr="00F81E70" w14:paraId="3DD263F4" w14:textId="77777777" w:rsidTr="00E42130">
        <w:tblPrEx>
          <w:jc w:val="left"/>
        </w:tblPrEx>
        <w:trPr>
          <w:trHeight w:val="431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509F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CDCFD" w14:textId="49F55BE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01* (-0.020 – -0.0002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CAF3" w14:textId="1640B84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51 (-0.0039 – 0.004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9B79" w14:textId="5D5B8B1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3 (-0.013 – 0.008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D70EF" w14:textId="1FC528A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44 (-0.0044 – 0.0053)</w:t>
            </w:r>
          </w:p>
        </w:tc>
      </w:tr>
      <w:tr w:rsidR="00EA2D22" w:rsidRPr="00F81E70" w14:paraId="0DDE88CC" w14:textId="77777777" w:rsidTr="00E42130">
        <w:tblPrEx>
          <w:jc w:val="left"/>
        </w:tblPrEx>
        <w:trPr>
          <w:trHeight w:val="143"/>
        </w:trPr>
        <w:tc>
          <w:tcPr>
            <w:tcW w:w="100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6D6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b/>
                <w:bCs/>
                <w:color w:val="000000"/>
                <w:szCs w:val="24"/>
              </w:rPr>
              <w:t>Non-Modifiable NH Characteristics</w:t>
            </w:r>
          </w:p>
        </w:tc>
      </w:tr>
      <w:tr w:rsidR="00EA2D22" w:rsidRPr="00F81E70" w14:paraId="33F16824" w14:textId="77777777" w:rsidTr="00E42130">
        <w:tblPrEx>
          <w:jc w:val="left"/>
        </w:tblPrEx>
        <w:trPr>
          <w:trHeight w:val="14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AA1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Average Daily Censu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0B3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324C9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7160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D5E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5484AB0A" w14:textId="77777777" w:rsidTr="00E42130">
        <w:tblPrEx>
          <w:jc w:val="left"/>
        </w:tblPrEx>
        <w:trPr>
          <w:trHeight w:val="35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FE86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54587" w14:textId="053D2C9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07 (-0.011 – 0.017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926A2" w14:textId="24D80EA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 (-0.0051 – 0.007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BDF7C" w14:textId="6DF26B7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 (-0.017 – 0.013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483B" w14:textId="0C2C32A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67 (-0.0040 – 0.0093)</w:t>
            </w:r>
          </w:p>
        </w:tc>
      </w:tr>
      <w:tr w:rsidR="00EA2D22" w:rsidRPr="00F81E70" w14:paraId="26521DD6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293E6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9C4B" w14:textId="2658443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21 (-0.018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8DCDD" w14:textId="40C7EDE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21 (-0.0084 – 0.008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DD3C9" w14:textId="278CB1C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8 (-0.025 – 0.017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CD7E" w14:textId="2042A29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67 (-0.0038 – 0.015)</w:t>
            </w:r>
          </w:p>
        </w:tc>
      </w:tr>
      <w:tr w:rsidR="00EA2D22" w:rsidRPr="00F81E70" w14:paraId="7D868C9F" w14:textId="77777777" w:rsidTr="00E42130">
        <w:tblPrEx>
          <w:jc w:val="left"/>
        </w:tblPrEx>
        <w:trPr>
          <w:trHeight w:val="47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F640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Occupancy Rat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D066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AAD0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CADB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082C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2EA7F8C5" w14:textId="77777777" w:rsidTr="00E42130">
        <w:tblPrEx>
          <w:jc w:val="left"/>
        </w:tblPrEx>
        <w:trPr>
          <w:trHeight w:val="179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D98AA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709F" w14:textId="05FF432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03 (-0.021 – 0.00084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B6CD0" w14:textId="2F5C5E4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8 (-0.0060 – 0.0043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345E" w14:textId="126F7BB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8 (-0.015 – 0.009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B497" w14:textId="7A92B4B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11 (-0.0055 – 0.0057)</w:t>
            </w:r>
          </w:p>
        </w:tc>
      </w:tr>
      <w:tr w:rsidR="00EA2D22" w:rsidRPr="00F81E70" w14:paraId="6B6A5778" w14:textId="77777777" w:rsidTr="00E42130">
        <w:tblPrEx>
          <w:jc w:val="left"/>
        </w:tblPrEx>
        <w:trPr>
          <w:trHeight w:val="20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F7754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1C294" w14:textId="4F50CE2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7 (-0.020 – 0.0046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2ABB7" w14:textId="51A16D6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8 (-0.0084 – 0.002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26060" w14:textId="3974745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2 (-0.015 – 0.01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814FF" w14:textId="50B6DB3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78 (-0.0053 – 0.0069)</w:t>
            </w:r>
          </w:p>
        </w:tc>
      </w:tr>
      <w:tr w:rsidR="00EA2D22" w:rsidRPr="00F81E70" w14:paraId="71BA1D13" w14:textId="77777777" w:rsidTr="00E42130">
        <w:tblPrEx>
          <w:jc w:val="left"/>
        </w:tblPrEx>
        <w:trPr>
          <w:trHeight w:val="41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A98D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Total Bed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57E7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079D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D6D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4D69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0DC5B728" w14:textId="77777777" w:rsidTr="00E42130">
        <w:tblPrEx>
          <w:jc w:val="left"/>
        </w:tblPrEx>
        <w:trPr>
          <w:trHeight w:val="39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4C27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83D86" w14:textId="1F8212E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69 (-0.0080 – 0.01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10DA" w14:textId="508997A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5 (-0.0077 – 0.004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C467F" w14:textId="01FE04A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33 (-0.011 – 0.018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96507" w14:textId="44869C8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2 (-0.0089 – 0.0045)</w:t>
            </w:r>
          </w:p>
        </w:tc>
      </w:tr>
      <w:tr w:rsidR="00EA2D22" w:rsidRPr="00F81E70" w14:paraId="7665959D" w14:textId="77777777" w:rsidTr="00E42130">
        <w:tblPrEx>
          <w:jc w:val="left"/>
        </w:tblPrEx>
        <w:trPr>
          <w:trHeight w:val="368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2583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C0456" w14:textId="77EF0FB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54 (-0.015 – 0.02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F0087" w14:textId="6C1B690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1 (-0.013 – 0.003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4181B" w14:textId="5AAE47E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645 (-0.013 – 0.02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D8E36" w14:textId="0A3CD8D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94* (-0.018 – -0.00043)</w:t>
            </w:r>
          </w:p>
        </w:tc>
      </w:tr>
      <w:tr w:rsidR="00EA2D22" w:rsidRPr="00F81E70" w14:paraId="3A88073C" w14:textId="77777777" w:rsidTr="00E42130">
        <w:tblPrEx>
          <w:jc w:val="left"/>
        </w:tblPrEx>
        <w:trPr>
          <w:trHeight w:val="26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9ACB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% Medicar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762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55F1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D62D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FDD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70044EAC" w14:textId="77777777" w:rsidTr="00E42130">
        <w:tblPrEx>
          <w:jc w:val="left"/>
        </w:tblPrEx>
        <w:trPr>
          <w:trHeight w:val="35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A5261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lastRenderedPageBreak/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14F3" w14:textId="4FD4043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96 (-0.010 – 0.01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B9396" w14:textId="283F44C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4 (-0.0026 – 0.0074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984C8" w14:textId="5606F78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96 (-0.021 – 0.002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7DBB3" w14:textId="739764E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23 (-0.0022 – 0.0087)</w:t>
            </w:r>
          </w:p>
        </w:tc>
      </w:tr>
      <w:tr w:rsidR="00EA2D22" w:rsidRPr="00F81E70" w14:paraId="467CCF57" w14:textId="77777777" w:rsidTr="00E42130">
        <w:tblPrEx>
          <w:jc w:val="left"/>
        </w:tblPrEx>
        <w:trPr>
          <w:trHeight w:val="5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04DB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646D0" w14:textId="1833ED7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7 (-0.016 – 0.013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759C6" w14:textId="5071332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 (-0.011 – 0.0024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BF451" w14:textId="0105254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64* (-0.032 – -0.0009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8BD24" w14:textId="47B00EB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4 (-0.0085 – 0.0056)</w:t>
            </w:r>
          </w:p>
        </w:tc>
      </w:tr>
      <w:tr w:rsidR="00EA2D22" w:rsidRPr="00F81E70" w14:paraId="18F56B89" w14:textId="77777777" w:rsidTr="00E42130">
        <w:tblPrEx>
          <w:jc w:val="left"/>
        </w:tblPrEx>
        <w:trPr>
          <w:trHeight w:val="17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1E7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% Medicaid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774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798A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9418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3844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2FD824C7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29E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37989" w14:textId="50807CD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19 (-0.012 – 0.013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1E7E" w14:textId="6DE9083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845* (0.0028 – 0.014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07135" w14:textId="5D1726F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9 (-0.017 – 0.009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3E941" w14:textId="787A59C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254* (0.0062 – 0.019)</w:t>
            </w:r>
          </w:p>
        </w:tc>
      </w:tr>
      <w:tr w:rsidR="00EA2D22" w:rsidRPr="00F81E70" w14:paraId="73B5FEC3" w14:textId="77777777" w:rsidTr="00E42130">
        <w:tblPrEx>
          <w:jc w:val="left"/>
        </w:tblPrEx>
        <w:trPr>
          <w:trHeight w:val="42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7A8A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F281" w14:textId="7E0AC3B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89 (-0.017 – 0.020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09CA" w14:textId="45F91A6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109* (0.0025 – 0.02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67CCD" w14:textId="4E88B2A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7 (-0.029 – 0.01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85F6" w14:textId="23C257F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727* (0.0078 – 0.027)</w:t>
            </w:r>
          </w:p>
        </w:tc>
      </w:tr>
      <w:tr w:rsidR="00EA2D22" w:rsidRPr="00F81E70" w14:paraId="2727059D" w14:textId="77777777" w:rsidTr="00E42130">
        <w:tblPrEx>
          <w:jc w:val="left"/>
        </w:tblPrEx>
        <w:trPr>
          <w:trHeight w:val="12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7B39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% Pay Other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014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4531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454A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F4BA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C9CED47" w14:textId="77777777" w:rsidTr="00E42130">
        <w:tblPrEx>
          <w:jc w:val="left"/>
        </w:tblPrEx>
        <w:trPr>
          <w:trHeight w:val="341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F22BE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48A2C" w14:textId="6BAE3D9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863 (-0.0040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87D7" w14:textId="7C09881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3 (-0.0073 – 0.004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8EC04" w14:textId="63F4B7D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3 (-0.016 – 0.01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3360B" w14:textId="43531A9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4 (-0.0070 – 0.0062)</w:t>
            </w:r>
          </w:p>
        </w:tc>
      </w:tr>
      <w:tr w:rsidR="00EA2D22" w:rsidRPr="00F81E70" w14:paraId="7854FCA9" w14:textId="77777777" w:rsidTr="00E42130">
        <w:tblPrEx>
          <w:jc w:val="left"/>
        </w:tblPrEx>
        <w:trPr>
          <w:trHeight w:val="31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7C037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5EEE5" w14:textId="41261CD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86 (-0.016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BD20" w14:textId="73D7A5B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701 (-0.0016 – 0.01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7115" w14:textId="66073BC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6 (-0.029 – 0.01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D013B" w14:textId="3314F6D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113* (0.0017 – 0.021)</w:t>
            </w:r>
          </w:p>
        </w:tc>
      </w:tr>
      <w:tr w:rsidR="00EA2D22" w:rsidRPr="00F81E70" w14:paraId="47F9106E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DE37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Admissions per bed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D3B9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4734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6B5E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CE2E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75825998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8305E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448E9" w14:textId="28EA078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26* (-0.024 – -0.0013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E66A" w14:textId="73F4D2E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4* (-0.011 – -0.0002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4D31" w14:textId="2FDF723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407 (-0.0081 – 0.01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74516" w14:textId="3A28C4B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9* (-0.013 – -0.0012)</w:t>
            </w:r>
          </w:p>
        </w:tc>
      </w:tr>
      <w:tr w:rsidR="00EA2D22" w:rsidRPr="00F81E70" w14:paraId="0F66B4DD" w14:textId="77777777" w:rsidTr="00E42130">
        <w:tblPrEx>
          <w:jc w:val="left"/>
        </w:tblPrEx>
        <w:trPr>
          <w:trHeight w:val="39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41F1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A854" w14:textId="07C250E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9 (-0.024 – 0.006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5D9A" w14:textId="2DD08B3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72* (-0.024 – -0.01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DAE7" w14:textId="2864D73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4 (-0.011 – 0.02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9906E" w14:textId="0C8ABAF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87* (-0.026 – -0.011)</w:t>
            </w:r>
          </w:p>
        </w:tc>
      </w:tr>
      <w:tr w:rsidR="00EA2D22" w:rsidRPr="00F81E70" w14:paraId="3EFF712E" w14:textId="77777777" w:rsidTr="00E42130">
        <w:tblPrEx>
          <w:jc w:val="left"/>
        </w:tblPrEx>
        <w:trPr>
          <w:trHeight w:val="20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5412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Average Acuity Index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37D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8998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5FEF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3696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0D9A389B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5C6C1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6BA2C" w14:textId="5C26AB3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7 (-0.018 – 0.003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0FE93" w14:textId="6C7C13D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2 (-0.0071 – 0.0027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35060" w14:textId="0D2C610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3 (-0.015 – 0.008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F6033" w14:textId="0318CCA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4 (-0.0058 – 0.0050)</w:t>
            </w:r>
          </w:p>
        </w:tc>
      </w:tr>
      <w:tr w:rsidR="00EA2D22" w:rsidRPr="00F81E70" w14:paraId="0DDAA1C9" w14:textId="77777777" w:rsidTr="00E42130">
        <w:tblPrEx>
          <w:jc w:val="left"/>
        </w:tblPrEx>
        <w:trPr>
          <w:trHeight w:val="39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4EF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91C9" w14:textId="2881E4F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6 (-0.021 – 0.003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69D51" w14:textId="2A90399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1 (-0.0097 – 0.0014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0957" w14:textId="2B30068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3 (-0.018 – 0.0078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90B13" w14:textId="38CBCD1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4 (-0.0086 – 0.0037)</w:t>
            </w:r>
          </w:p>
        </w:tc>
      </w:tr>
      <w:tr w:rsidR="00EA2D22" w:rsidRPr="00F81E70" w14:paraId="0E0AE2E7" w14:textId="77777777" w:rsidTr="00E42130">
        <w:tblPrEx>
          <w:jc w:val="left"/>
        </w:tblPrEx>
        <w:trPr>
          <w:trHeight w:val="287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D533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for Profit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F4658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A692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FAB38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5ED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01A2F91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F835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FA9FB" w14:textId="3EEC219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76* (-0.029 – -0.0060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8CD30" w14:textId="3EE2C16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1* (-0.016 – -0.0057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47D75" w14:textId="1140D5F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4 (-0.018 – 0.007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DD53D" w14:textId="40CA2A6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7* (-0.012 – -0.0010)</w:t>
            </w:r>
          </w:p>
        </w:tc>
      </w:tr>
      <w:tr w:rsidR="00EA2D22" w:rsidRPr="00F81E70" w14:paraId="6E90773C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C68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04F15" w14:textId="1381A14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15* (-0.022 – -0.00084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6C63F" w14:textId="19E7599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1* (-0.016 – -0.006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5533" w14:textId="2186CFB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7 (-0.018 – 0.0047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582C" w14:textId="2202906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8* (-0.012 – -0.0016)</w:t>
            </w:r>
          </w:p>
        </w:tc>
      </w:tr>
      <w:tr w:rsidR="00EA2D22" w:rsidRPr="00F81E70" w14:paraId="02AB0106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1E2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% Multi-facility corporation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1750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18E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B99E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F9C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02BCE056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2E49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9BE0" w14:textId="3F55948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47* (-0.024 – -0.004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0A622" w14:textId="601CE76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5* (-0.012 – -0.002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24451" w14:textId="32E44B6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49* (-0.026 – -0.004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825C" w14:textId="7431318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6* (-0.013 – -0.0025)</w:t>
            </w:r>
          </w:p>
        </w:tc>
      </w:tr>
      <w:tr w:rsidR="00EA2D22" w:rsidRPr="00F81E70" w14:paraId="66B3E850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6FFB6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CB2FF" w14:textId="1A64F75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2* (-0.019 – 0.002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BD539" w14:textId="6E78687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* (-0.013 – -0.003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DDD2" w14:textId="67CFAC6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211* (-0.033 – -0.0094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DB3B4" w14:textId="4D4BFD0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94* (-0.015 – -0.0040)</w:t>
            </w:r>
          </w:p>
        </w:tc>
      </w:tr>
      <w:tr w:rsidR="00EA2D22" w:rsidRPr="00F81E70" w14:paraId="1C97650C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442C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Urban (reference=urban)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337A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A7CD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5F3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3740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7EEBDD5" w14:textId="77777777" w:rsidTr="00E42130">
        <w:tblPrEx>
          <w:jc w:val="left"/>
        </w:tblPrEx>
        <w:trPr>
          <w:trHeight w:val="32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C46CA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Rural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9BE9" w14:textId="048972D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33 (-0.0041 – 0.01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DFC1C" w14:textId="1723B42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19 (-0.0031 – 0.0055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D7611" w14:textId="194D2E5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4 (-0.013 – 0.0078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5759" w14:textId="6111EA9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54 (-0.0022 – -0.0073)</w:t>
            </w:r>
          </w:p>
        </w:tc>
      </w:tr>
      <w:tr w:rsidR="00EA2D22" w:rsidRPr="00F81E70" w14:paraId="012FEDE3" w14:textId="77777777" w:rsidTr="00E42130">
        <w:tblPrEx>
          <w:jc w:val="left"/>
        </w:tblPrEx>
        <w:trPr>
          <w:trHeight w:val="125"/>
        </w:trPr>
        <w:tc>
          <w:tcPr>
            <w:tcW w:w="1008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57FA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b/>
                <w:bCs/>
                <w:color w:val="000000"/>
                <w:szCs w:val="24"/>
              </w:rPr>
              <w:t>Modifiable NH Characteristics</w:t>
            </w:r>
          </w:p>
        </w:tc>
      </w:tr>
      <w:tr w:rsidR="00EA2D22" w:rsidRPr="00F81E70" w14:paraId="069D6A25" w14:textId="77777777" w:rsidTr="00E42130">
        <w:tblPrEx>
          <w:jc w:val="left"/>
        </w:tblPrEx>
        <w:trPr>
          <w:trHeight w:val="12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CF5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CNA to Nurse ratio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21F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E2E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0403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BADF6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40BCDEF5" w14:textId="77777777" w:rsidTr="00E42130">
        <w:tblPrEx>
          <w:jc w:val="left"/>
        </w:tblPrEx>
        <w:trPr>
          <w:trHeight w:val="42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D49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lastRenderedPageBreak/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C708" w14:textId="3CB4926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4 (-0.015 – 0.0064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A4DA1" w14:textId="356F9F4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060 (-0.0048 – 0.004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FD84" w14:textId="453225F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92 (-0.021 – 0.0024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9D9A" w14:textId="4DCB3B4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4 (-0.0077 – 0.0030)</w:t>
            </w:r>
          </w:p>
        </w:tc>
      </w:tr>
      <w:tr w:rsidR="00EA2D22" w:rsidRPr="00F81E70" w14:paraId="7B9737F4" w14:textId="77777777" w:rsidTr="00E42130">
        <w:tblPrEx>
          <w:jc w:val="left"/>
        </w:tblPrEx>
        <w:trPr>
          <w:trHeight w:val="40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37D2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437ED" w14:textId="2B4C40C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4 (-0.015 – 0.01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24142" w14:textId="7B835B0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49 (-0.0057 – 0.0067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E69BA" w14:textId="0BE8339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4 (-0.022 – 0.007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ADC03" w14:textId="0C0FFE8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1 (-0.0089 – 0.0047)</w:t>
            </w:r>
          </w:p>
        </w:tc>
      </w:tr>
      <w:tr w:rsidR="00EA2D22" w:rsidRPr="00F81E70" w14:paraId="215E5D0E" w14:textId="77777777" w:rsidTr="00E42130">
        <w:tblPrEx>
          <w:jc w:val="left"/>
        </w:tblPrEx>
        <w:trPr>
          <w:trHeight w:val="11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75D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RN to total nurse ratio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6953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8158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FE4F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C5A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79AED3D9" w14:textId="77777777" w:rsidTr="00E42130">
        <w:tblPrEx>
          <w:jc w:val="left"/>
        </w:tblPrEx>
        <w:trPr>
          <w:trHeight w:val="50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9D34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FB9CB" w14:textId="12711CE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7 (-0.0043 – 0.01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7BC8" w14:textId="07C1283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3 (-0.0075 – 0.002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9C18" w14:textId="441E83E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8 (-0.016 – 0.0083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28E7" w14:textId="658D974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5* (-0.013 – -0.0019)</w:t>
            </w:r>
          </w:p>
        </w:tc>
      </w:tr>
      <w:tr w:rsidR="00EA2D22" w:rsidRPr="00F81E70" w14:paraId="7801C7AD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212EF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D3244" w14:textId="5E29C1C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3045* (0.015 – 0.046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E3391" w14:textId="14A43DE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41 (-0.0068 – 0.0076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D2BD9" w14:textId="5E87DD5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2196* (0.0050 – 0.039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0C6E" w14:textId="15854E3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 (-0.011 – 0.0048)</w:t>
            </w:r>
          </w:p>
        </w:tc>
      </w:tr>
      <w:tr w:rsidR="00EA2D22" w:rsidRPr="00F81E70" w14:paraId="7433E10C" w14:textId="77777777" w:rsidTr="00E42130">
        <w:tblPrEx>
          <w:jc w:val="left"/>
        </w:tblPrEx>
        <w:trPr>
          <w:trHeight w:val="41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6316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Total nursing hours per resident day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1480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617A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4D7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76E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2EA11EA5" w14:textId="77777777" w:rsidTr="00E42130">
        <w:tblPrEx>
          <w:jc w:val="left"/>
        </w:tblPrEx>
        <w:trPr>
          <w:trHeight w:val="39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D74B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40F04" w14:textId="7E15B4E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796 (0.0038 – 0.03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0C133" w14:textId="48FA604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5 (-0.0077 – 0.0047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0BCEE" w14:textId="1D1F50F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8 (-0.023 – 0.007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CFCF4" w14:textId="22A2062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 (-0.0079 – 0.0059)</w:t>
            </w:r>
          </w:p>
        </w:tc>
      </w:tr>
      <w:tr w:rsidR="00EA2D22" w:rsidRPr="00F81E70" w14:paraId="046DAA67" w14:textId="77777777" w:rsidTr="00E42130">
        <w:tblPrEx>
          <w:jc w:val="left"/>
        </w:tblPrEx>
        <w:trPr>
          <w:trHeight w:val="47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1591C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77B6" w14:textId="0877075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47 (-0.010 – 0.02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17ABA" w14:textId="2A92041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4 (-0.014 – 0.003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03EA" w14:textId="2148B2E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32 (-0.034 – 0.0078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919BF" w14:textId="1192C4D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11 (-0.0064 – 0.013)</w:t>
            </w:r>
          </w:p>
        </w:tc>
      </w:tr>
      <w:tr w:rsidR="00EA2D22" w:rsidRPr="00F81E70" w14:paraId="4FB0294C" w14:textId="77777777" w:rsidTr="00E42130">
        <w:tblPrEx>
          <w:jc w:val="left"/>
        </w:tblPrEx>
        <w:trPr>
          <w:trHeight w:val="341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EE830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ospitalizations, per resident, per year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E712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890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D24B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28A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BF72A5B" w14:textId="77777777" w:rsidTr="00E42130">
        <w:tblPrEx>
          <w:jc w:val="left"/>
        </w:tblPrEx>
        <w:trPr>
          <w:trHeight w:val="50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D2825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9DD9F" w14:textId="6E84517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5 (-0.016 – 0.005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7EFDB" w14:textId="75C0907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07 (-0.0038 – 0.0059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98F41" w14:textId="6BB97C9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4 (-0.015 – 0.0079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9A3A1" w14:textId="6438BD2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2 (-0.0054 – 0.0050)</w:t>
            </w:r>
          </w:p>
        </w:tc>
      </w:tr>
      <w:tr w:rsidR="00EA2D22" w:rsidRPr="00F81E70" w14:paraId="6FC90265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E138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CD411" w14:textId="26A216D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59 (-0.028 – 0.004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8F40" w14:textId="7D42555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36 (-0.0050 – 0.0057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48CD9" w14:textId="7244960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35* (-0.026 – -0.001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51BF" w14:textId="69A9A24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8 (-0.0066 – 0.0050)</w:t>
            </w:r>
          </w:p>
        </w:tc>
      </w:tr>
      <w:tr w:rsidR="00EA2D22" w:rsidRPr="00F81E70" w14:paraId="795E8CB8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DE01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CNA hours per resident day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A97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96B7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C093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95ED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45D1A461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7724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C6324" w14:textId="1BA2158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667 (-0.0072 – 0.021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4255C" w14:textId="4E00E45E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91 (-0.0042 – 0.008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A06A0" w14:textId="75EFB8E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549* (0.00077 – 0.0030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CF78C" w14:textId="7B935D9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38 (-0.0014 – 0.012)</w:t>
            </w:r>
          </w:p>
        </w:tc>
      </w:tr>
      <w:tr w:rsidR="00EA2D22" w:rsidRPr="00F81E70" w14:paraId="4069AB5B" w14:textId="77777777" w:rsidTr="00E42130">
        <w:tblPrEx>
          <w:jc w:val="left"/>
        </w:tblPrEx>
        <w:trPr>
          <w:trHeight w:val="503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BF402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CB13D" w14:textId="084363F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9 (-0.021 – 0.01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85A0F" w14:textId="78310EB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8 (-0.0093 – 0.0078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D6AE" w14:textId="725BCAA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816 (-0.0030 – 0.039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F93E6" w14:textId="5D86CDD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5 (-0.011 – 0.0080)</w:t>
            </w:r>
          </w:p>
        </w:tc>
      </w:tr>
      <w:tr w:rsidR="00EA2D22" w:rsidRPr="00F81E70" w14:paraId="7C567F3B" w14:textId="77777777" w:rsidTr="00E42130">
        <w:tblPrEx>
          <w:jc w:val="left"/>
        </w:tblPrEx>
        <w:trPr>
          <w:trHeight w:val="5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A2DE" w14:textId="77777777" w:rsidR="00EA2D22" w:rsidRPr="00EA2D22" w:rsidRDefault="00EA2D22" w:rsidP="00EA2D22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LPN hours per resident day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7EC3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3A4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19F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5CC9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5ED85A9E" w14:textId="77777777" w:rsidTr="00E42130">
        <w:tblPrEx>
          <w:jc w:val="left"/>
        </w:tblPrEx>
        <w:trPr>
          <w:trHeight w:val="5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BF013" w14:textId="77777777" w:rsidR="00EA2D22" w:rsidRPr="00EA2D22" w:rsidRDefault="00EA2D22" w:rsidP="00EA2D22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5C345" w14:textId="035A03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363 (-0.0091 – 0.016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11B03" w14:textId="4EE5A4D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6 (-0.0065 – 0.005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2021" w14:textId="1297F86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261 (-0.0011 – 0.02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B43E3" w14:textId="5F8A8A7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9 (-0.0083 – 0.0044)</w:t>
            </w:r>
          </w:p>
        </w:tc>
      </w:tr>
      <w:tr w:rsidR="00EA2D22" w:rsidRPr="00F81E70" w14:paraId="622369C8" w14:textId="77777777" w:rsidTr="00E42130">
        <w:tblPrEx>
          <w:jc w:val="left"/>
        </w:tblPrEx>
        <w:trPr>
          <w:trHeight w:val="5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429B" w14:textId="77777777" w:rsidR="00EA2D22" w:rsidRPr="00EA2D22" w:rsidRDefault="00EA2D22" w:rsidP="00EA2D22">
            <w:pPr>
              <w:spacing w:line="240" w:lineRule="auto"/>
              <w:contextualSpacing/>
              <w:rPr>
                <w:rFonts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FAAB" w14:textId="338138E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81 (-0.016 – 0.01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93B1B" w14:textId="13BFA7E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55 (-0.0053 – 0.01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D2B24" w14:textId="7F75331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267 (-0.016 – 0.02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CBD9F" w14:textId="3480F0B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2 (-0.012 – 0.0055)</w:t>
            </w:r>
          </w:p>
        </w:tc>
      </w:tr>
      <w:tr w:rsidR="00EA2D22" w:rsidRPr="00F81E70" w14:paraId="4265C4D3" w14:textId="77777777" w:rsidTr="00E42130">
        <w:tblPrEx>
          <w:jc w:val="left"/>
        </w:tblPrEx>
        <w:trPr>
          <w:trHeight w:val="5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E028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Total physician extender FTEs/100 bed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321C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708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56E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B21A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2BE8758" w14:textId="77777777" w:rsidTr="00E42130">
        <w:tblPrEx>
          <w:jc w:val="left"/>
        </w:tblPrEx>
        <w:trPr>
          <w:trHeight w:val="35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BA5A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F786" w14:textId="3170233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6 (-0.016 – 0.0047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58793" w14:textId="660C49F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6 (-0.0073 – 0.002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FF92" w14:textId="0E754BB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8 (-0.016 – 0.006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F76D5" w14:textId="750127A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077 (-0.0043 – 0.0059)</w:t>
            </w:r>
          </w:p>
        </w:tc>
      </w:tr>
      <w:tr w:rsidR="00EA2D22" w:rsidRPr="00F81E70" w14:paraId="46FF3F42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B1D20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2C84" w14:textId="7113019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 (-0.015 – 0.0069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DA045" w14:textId="6BFAAFF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16 (-0.0038 – 0.006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2227" w14:textId="3504BA6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01 (-0.022 – 0.0015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CF6A7" w14:textId="1E210AF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4 (-0.0079 – 0.0031)</w:t>
            </w:r>
          </w:p>
        </w:tc>
      </w:tr>
      <w:tr w:rsidR="00EA2D22" w:rsidRPr="00F81E70" w14:paraId="5F9B10B2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A919B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SLP total staff FT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0BDD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0262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50E8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F3E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6284A263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C7692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lastRenderedPageBreak/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DAD2F" w14:textId="4704954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656* (0.0066 – 0.027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9BE5D" w14:textId="6270A20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473* (0.00023 – 0.009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8CAE8" w14:textId="386D491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016 (-0.00048 – 0.021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CE6F2" w14:textId="5B386FD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717* (0.0023 – 0.012)</w:t>
            </w:r>
          </w:p>
        </w:tc>
      </w:tr>
      <w:tr w:rsidR="00EA2D22" w:rsidRPr="00F81E70" w14:paraId="0477CACA" w14:textId="77777777" w:rsidTr="00E42130">
        <w:tblPrEx>
          <w:jc w:val="left"/>
        </w:tblPrEx>
        <w:trPr>
          <w:trHeight w:val="24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8CF4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3014" w14:textId="72C0DE9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671* (0.0058 – 0.028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3506" w14:textId="5DC8386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697* (0.0020 – 0.01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60524" w14:textId="4F24547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1448* (0.0027 – 0.02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0760" w14:textId="10DEEFD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78* (0.0043 – 0.015)</w:t>
            </w:r>
          </w:p>
        </w:tc>
      </w:tr>
      <w:tr w:rsidR="00EA2D22" w:rsidRPr="00F81E70" w14:paraId="6AD71AB2" w14:textId="77777777" w:rsidTr="00E42130">
        <w:tblPrEx>
          <w:jc w:val="left"/>
        </w:tblPrEx>
        <w:trPr>
          <w:trHeight w:val="125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B63D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Social worker on staff/100 bed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26C14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8F27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913A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F10D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351891A3" w14:textId="77777777" w:rsidTr="00E42130">
        <w:tblPrEx>
          <w:jc w:val="left"/>
        </w:tblPrEx>
        <w:trPr>
          <w:trHeight w:val="341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023E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AEDCC" w14:textId="6DCD647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1 (-0.021 – 0.00077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18CD1" w14:textId="721F622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1 (-0.0088 – 0.00061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4025F" w14:textId="213AF5A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22* (-0.023 – -0.001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BC530" w14:textId="1D2C5D6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56* (-0.011 – -0.00045)</w:t>
            </w:r>
          </w:p>
        </w:tc>
      </w:tr>
      <w:tr w:rsidR="00EA2D22" w:rsidRPr="00F81E70" w14:paraId="5D06DD8B" w14:textId="77777777" w:rsidTr="00E42130">
        <w:tblPrEx>
          <w:jc w:val="left"/>
        </w:tblPrEx>
        <w:trPr>
          <w:trHeight w:val="494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7F3D5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1EF26" w14:textId="31978C5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3 (-0.0016 – 0.020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04431" w14:textId="77C8730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83* (0.0033 – 0.013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FF45" w14:textId="47F3B75A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985 (-0.0019 – 0.022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C106" w14:textId="4F82423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438 (-0.0010 – 0.0098)</w:t>
            </w:r>
          </w:p>
        </w:tc>
      </w:tr>
      <w:tr w:rsidR="00EA2D22" w:rsidRPr="00F81E70" w14:paraId="70836FB5" w14:textId="77777777" w:rsidTr="00E42130">
        <w:tblPrEx>
          <w:jc w:val="left"/>
        </w:tblPrEx>
        <w:trPr>
          <w:trHeight w:val="179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DF995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Pressure ulcer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AC08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0A61F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1A671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F2D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24D6A003" w14:textId="77777777" w:rsidTr="00E42130">
        <w:tblPrEx>
          <w:jc w:val="left"/>
        </w:tblPrEx>
        <w:trPr>
          <w:trHeight w:val="476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15CC7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276C" w14:textId="0B90C1EF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51 (-0.0051 – 0.015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207B7" w14:textId="2032E722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7* (-0.0093 – -0.00014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EDB22" w14:textId="4A647365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1 (-0.013 – 0.0087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9785" w14:textId="79FA8FC4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1 (-0.0091 – 0.00089)</w:t>
            </w:r>
          </w:p>
        </w:tc>
      </w:tr>
      <w:tr w:rsidR="00EA2D22" w:rsidRPr="00F81E70" w14:paraId="1BB9F0AB" w14:textId="77777777" w:rsidTr="00E42130">
        <w:tblPrEx>
          <w:jc w:val="left"/>
        </w:tblPrEx>
        <w:trPr>
          <w:trHeight w:val="440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4CA2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CFE0" w14:textId="3444846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8 (-0.014 – 0.0082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82DE" w14:textId="4D1AC3E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9* (-0.012 – -0.0020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144DC" w14:textId="674D4E50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143* (-0.026 – -0.0026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B66F7" w14:textId="063B2953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4* (-0.012 – -0.00098)</w:t>
            </w:r>
          </w:p>
        </w:tc>
      </w:tr>
      <w:tr w:rsidR="00EA2D22" w:rsidRPr="00F81E70" w14:paraId="5CBECB02" w14:textId="77777777" w:rsidTr="00E42130">
        <w:tblPrEx>
          <w:jc w:val="left"/>
        </w:tblPrEx>
        <w:trPr>
          <w:trHeight w:val="152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88EB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szCs w:val="24"/>
              </w:rPr>
            </w:pPr>
            <w:r w:rsidRPr="00EA2D22">
              <w:rPr>
                <w:rFonts w:cs="Times New Roman"/>
                <w:szCs w:val="24"/>
              </w:rPr>
              <w:t>Restraints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6D12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333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E93FC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08CE" w14:textId="77777777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EA2D22" w:rsidRPr="00F81E70" w14:paraId="17AA6069" w14:textId="77777777" w:rsidTr="00E42130">
        <w:tblPrEx>
          <w:jc w:val="left"/>
        </w:tblPrEx>
        <w:trPr>
          <w:trHeight w:val="359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EF574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Middle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B21EF" w14:textId="547099D8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47 (-0.015 – 0.0053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1898A" w14:textId="46F66D11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05 (-0.0051 – 0.004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66A6B" w14:textId="327605D9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23 (-0.013 – 0.0084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6B4E" w14:textId="329D236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0.00135 (-0.0037 – 0.0064)</w:t>
            </w:r>
          </w:p>
        </w:tc>
      </w:tr>
      <w:tr w:rsidR="00EA2D22" w:rsidRPr="00F81E70" w14:paraId="30D10BA5" w14:textId="77777777" w:rsidTr="00E42130">
        <w:tblPrEx>
          <w:jc w:val="left"/>
        </w:tblPrEx>
        <w:trPr>
          <w:trHeight w:val="341"/>
        </w:trPr>
        <w:tc>
          <w:tcPr>
            <w:tcW w:w="1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6426" w14:textId="77777777" w:rsidR="00EA2D22" w:rsidRPr="00EA2D22" w:rsidRDefault="00EA2D22" w:rsidP="00EA2D22">
            <w:pPr>
              <w:spacing w:line="240" w:lineRule="auto"/>
              <w:contextualSpacing/>
              <w:jc w:val="right"/>
              <w:rPr>
                <w:rFonts w:eastAsia="Times New Roman" w:cs="Times New Roman"/>
                <w:szCs w:val="24"/>
              </w:rPr>
            </w:pPr>
            <w:r w:rsidRPr="00EA2D22">
              <w:rPr>
                <w:rFonts w:eastAsia="Times New Roman" w:cs="Times New Roman"/>
                <w:szCs w:val="24"/>
              </w:rPr>
              <w:t>Highest Tertile</w:t>
            </w:r>
          </w:p>
        </w:tc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BF500" w14:textId="7C1015DD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67 (-0.017 – 0.0036)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2C9C2" w14:textId="45F1B61B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35 (-0.0081 – 0.0012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D943" w14:textId="1B10A19C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74 (-0.018 – 0.0035)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CB9D" w14:textId="774AD966" w:rsidR="00EA2D22" w:rsidRPr="00EA2D22" w:rsidRDefault="00EA2D22" w:rsidP="00EA2D22">
            <w:pPr>
              <w:spacing w:line="240" w:lineRule="auto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EA2D22">
              <w:rPr>
                <w:rFonts w:eastAsia="Times New Roman" w:cs="Times New Roman"/>
                <w:color w:val="000000"/>
                <w:szCs w:val="24"/>
              </w:rPr>
              <w:t>-0.0013 (-0.0064 – 0.0038)</w:t>
            </w:r>
          </w:p>
        </w:tc>
      </w:tr>
    </w:tbl>
    <w:p w14:paraId="5EB888F7" w14:textId="5BFFE071" w:rsidR="003628FD" w:rsidRPr="00855A9B" w:rsidRDefault="003628FD" w:rsidP="003628FD">
      <w:pPr>
        <w:rPr>
          <w:rFonts w:cs="Times New Roman"/>
          <w:szCs w:val="24"/>
        </w:rPr>
      </w:pPr>
      <w:r w:rsidRPr="00EA08A1">
        <w:rPr>
          <w:rFonts w:cs="Times New Roman"/>
          <w:b/>
          <w:bCs/>
          <w:szCs w:val="24"/>
        </w:rPr>
        <w:t>Abbreviations</w:t>
      </w:r>
      <w:r w:rsidRPr="00EA08A1">
        <w:rPr>
          <w:rFonts w:cs="Times New Roman"/>
          <w:szCs w:val="24"/>
        </w:rPr>
        <w:t xml:space="preserve">: </w:t>
      </w:r>
      <w:r>
        <w:rPr>
          <w:rFonts w:cs="Times New Roman"/>
          <w:szCs w:val="24"/>
        </w:rPr>
        <w:t>NH</w:t>
      </w:r>
      <w:r w:rsidRPr="00EA08A1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nursing home</w:t>
      </w:r>
      <w:r w:rsidRPr="00EA08A1">
        <w:rPr>
          <w:rFonts w:cs="Times New Roman"/>
          <w:szCs w:val="24"/>
        </w:rPr>
        <w:t>; CNA, certified nursing assistant; RN, registered nurse; LPN, licensed practical nurse; FTE, full-time equivalent; ADL, activities of daily living.</w:t>
      </w:r>
    </w:p>
    <w:p w14:paraId="44A9B904" w14:textId="77777777" w:rsidR="00F0259C" w:rsidRPr="00544098" w:rsidRDefault="00F0259C" w:rsidP="00544098">
      <w:pPr>
        <w:rPr>
          <w:rFonts w:cs="Times New Roman"/>
          <w:szCs w:val="24"/>
        </w:rPr>
      </w:pPr>
    </w:p>
    <w:p w14:paraId="07D6A47F" w14:textId="77777777" w:rsidR="00544098" w:rsidRPr="0061245A" w:rsidRDefault="00544098" w:rsidP="00544098"/>
    <w:p w14:paraId="40E3C762" w14:textId="4A1FACB0" w:rsidR="00B74F91" w:rsidRPr="003628FD" w:rsidRDefault="00B74F91" w:rsidP="00B74F91">
      <w:pPr>
        <w:rPr>
          <w:rFonts w:cs="Times New Roman"/>
          <w:b/>
          <w:bCs/>
          <w:szCs w:val="24"/>
        </w:rPr>
      </w:pPr>
      <w:r w:rsidRPr="003628FD">
        <w:rPr>
          <w:rFonts w:cs="Times New Roman"/>
          <w:b/>
          <w:bCs/>
          <w:szCs w:val="24"/>
        </w:rPr>
        <w:t>Supplementary Table S</w:t>
      </w:r>
      <w:r w:rsidR="004125EA" w:rsidRPr="003628FD">
        <w:rPr>
          <w:rFonts w:cs="Times New Roman"/>
          <w:b/>
          <w:bCs/>
          <w:szCs w:val="24"/>
        </w:rPr>
        <w:t>3</w:t>
      </w:r>
      <w:r w:rsidRPr="003628FD">
        <w:rPr>
          <w:rFonts w:cs="Times New Roman"/>
          <w:b/>
          <w:bCs/>
          <w:szCs w:val="24"/>
        </w:rPr>
        <w:t xml:space="preserve">. </w:t>
      </w:r>
      <w:bookmarkStart w:id="0" w:name="_Hlk46489006"/>
      <w:r w:rsidRPr="003628FD">
        <w:rPr>
          <w:rFonts w:eastAsia="Calibri" w:cs="Times New Roman"/>
          <w:b/>
          <w:bCs/>
          <w:szCs w:val="24"/>
          <w:lang w:val="en-AU"/>
        </w:rPr>
        <w:t>County-Level Risk-Standardized Vaccination Rates of Long-Term Care Facility Residents</w:t>
      </w:r>
      <w:r w:rsidR="0061245A" w:rsidRPr="003628FD">
        <w:rPr>
          <w:rFonts w:eastAsia="Calibri" w:cs="Times New Roman"/>
          <w:b/>
          <w:bCs/>
          <w:szCs w:val="24"/>
          <w:lang w:val="en-AU"/>
        </w:rPr>
        <w:t xml:space="preserve"> Stability Analysis</w:t>
      </w:r>
      <w:r w:rsidRPr="003628FD">
        <w:rPr>
          <w:rFonts w:eastAsia="Calibri" w:cs="Times New Roman"/>
          <w:b/>
          <w:bCs/>
          <w:szCs w:val="24"/>
          <w:lang w:val="en-AU"/>
        </w:rPr>
        <w:t>, by Season and Cohort</w:t>
      </w:r>
    </w:p>
    <w:tbl>
      <w:tblPr>
        <w:tblStyle w:val="TableGrid1"/>
        <w:tblW w:w="10170" w:type="dxa"/>
        <w:jc w:val="center"/>
        <w:tblLook w:val="04A0" w:firstRow="1" w:lastRow="0" w:firstColumn="1" w:lastColumn="0" w:noHBand="0" w:noVBand="1"/>
      </w:tblPr>
      <w:tblGrid>
        <w:gridCol w:w="2430"/>
        <w:gridCol w:w="1890"/>
        <w:gridCol w:w="1980"/>
        <w:gridCol w:w="1890"/>
        <w:gridCol w:w="1980"/>
      </w:tblGrid>
      <w:tr w:rsidR="00B74F91" w:rsidRPr="003628FD" w14:paraId="25445D9B" w14:textId="77777777" w:rsidTr="007A27B3">
        <w:trPr>
          <w:jc w:val="center"/>
        </w:trPr>
        <w:tc>
          <w:tcPr>
            <w:tcW w:w="2430" w:type="dxa"/>
            <w:vMerge w:val="restart"/>
          </w:tcPr>
          <w:p w14:paraId="7D64C41A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bookmarkStart w:id="1" w:name="_Hlk45179584"/>
          </w:p>
        </w:tc>
        <w:tc>
          <w:tcPr>
            <w:tcW w:w="3870" w:type="dxa"/>
            <w:gridSpan w:val="2"/>
          </w:tcPr>
          <w:p w14:paraId="1DC420EB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2013-2014 Season</w:t>
            </w:r>
          </w:p>
        </w:tc>
        <w:tc>
          <w:tcPr>
            <w:tcW w:w="3870" w:type="dxa"/>
            <w:gridSpan w:val="2"/>
          </w:tcPr>
          <w:p w14:paraId="082F9A70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2014-2015 Season</w:t>
            </w:r>
          </w:p>
        </w:tc>
      </w:tr>
      <w:tr w:rsidR="00B74F91" w:rsidRPr="003628FD" w14:paraId="4A3551F9" w14:textId="77777777" w:rsidTr="007A27B3">
        <w:trPr>
          <w:trHeight w:val="251"/>
          <w:jc w:val="center"/>
        </w:trPr>
        <w:tc>
          <w:tcPr>
            <w:tcW w:w="2430" w:type="dxa"/>
            <w:vMerge/>
          </w:tcPr>
          <w:p w14:paraId="4AC7CF83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</w:p>
        </w:tc>
        <w:tc>
          <w:tcPr>
            <w:tcW w:w="1890" w:type="dxa"/>
            <w:shd w:val="clear" w:color="auto" w:fill="auto"/>
          </w:tcPr>
          <w:p w14:paraId="7167091D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Short-Stay</w:t>
            </w:r>
          </w:p>
          <w:p w14:paraId="6E70A403" w14:textId="00EF83F9" w:rsidR="00D50358" w:rsidRPr="00D50358" w:rsidRDefault="00D50358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23E39F52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Long-Stay</w:t>
            </w:r>
          </w:p>
          <w:p w14:paraId="7250F59B" w14:textId="6E63E115" w:rsidR="00D50358" w:rsidRPr="00D50358" w:rsidRDefault="00D50358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Median (IQR)</w:t>
            </w:r>
          </w:p>
        </w:tc>
        <w:tc>
          <w:tcPr>
            <w:tcW w:w="1890" w:type="dxa"/>
            <w:shd w:val="clear" w:color="auto" w:fill="auto"/>
          </w:tcPr>
          <w:p w14:paraId="1A4DE261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Short-Stay</w:t>
            </w:r>
          </w:p>
          <w:p w14:paraId="26EB3884" w14:textId="38F255BE" w:rsidR="00D50358" w:rsidRPr="00D50358" w:rsidRDefault="00D50358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Median (IQR)</w:t>
            </w:r>
          </w:p>
        </w:tc>
        <w:tc>
          <w:tcPr>
            <w:tcW w:w="1980" w:type="dxa"/>
            <w:shd w:val="clear" w:color="auto" w:fill="auto"/>
          </w:tcPr>
          <w:p w14:paraId="22155CFB" w14:textId="77777777" w:rsidR="00B74F91" w:rsidRPr="00D50358" w:rsidRDefault="00B74F91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Long-Stay</w:t>
            </w:r>
          </w:p>
          <w:p w14:paraId="28E3E783" w14:textId="289CD28A" w:rsidR="00D50358" w:rsidRPr="00D50358" w:rsidRDefault="00D50358" w:rsidP="007A27B3">
            <w:pPr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D50358">
              <w:rPr>
                <w:rFonts w:ascii="Times New Roman" w:hAnsi="Times New Roman" w:cs="Times New Roman"/>
                <w:b/>
                <w:bCs/>
                <w:lang w:val="en-AU"/>
              </w:rPr>
              <w:t>Median (IQR)</w:t>
            </w:r>
          </w:p>
        </w:tc>
      </w:tr>
      <w:bookmarkEnd w:id="1"/>
      <w:tr w:rsidR="00B74F91" w:rsidRPr="003628FD" w14:paraId="5A8EE8DC" w14:textId="77777777" w:rsidTr="007A27B3">
        <w:trPr>
          <w:jc w:val="center"/>
        </w:trPr>
        <w:tc>
          <w:tcPr>
            <w:tcW w:w="2430" w:type="dxa"/>
          </w:tcPr>
          <w:p w14:paraId="7A969EEF" w14:textId="02365E88" w:rsidR="00B74F91" w:rsidRPr="003628FD" w:rsidRDefault="00D50358" w:rsidP="007A27B3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% 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Vaccinated, original</w:t>
            </w:r>
          </w:p>
        </w:tc>
        <w:tc>
          <w:tcPr>
            <w:tcW w:w="1890" w:type="dxa"/>
          </w:tcPr>
          <w:p w14:paraId="7F5C4316" w14:textId="310A0027" w:rsidR="00B74F91" w:rsidRPr="003628FD" w:rsidRDefault="008B7497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6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 (</w:t>
            </w:r>
            <w:r w:rsidRPr="003628FD">
              <w:rPr>
                <w:rFonts w:ascii="Times New Roman" w:hAnsi="Times New Roman" w:cs="Times New Roman"/>
                <w:lang w:val="en-AU"/>
              </w:rPr>
              <w:t>62.8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3628FD">
              <w:rPr>
                <w:rFonts w:ascii="Times New Roman" w:hAnsi="Times New Roman" w:cs="Times New Roman"/>
                <w:lang w:val="en-AU"/>
              </w:rPr>
              <w:t>74.5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980" w:type="dxa"/>
          </w:tcPr>
          <w:p w14:paraId="1186A466" w14:textId="155FE9C4" w:rsidR="00B74F91" w:rsidRPr="003628FD" w:rsidRDefault="008B7497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4.0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 (</w:t>
            </w:r>
            <w:r w:rsidRPr="003628FD">
              <w:rPr>
                <w:rFonts w:ascii="Times New Roman" w:hAnsi="Times New Roman" w:cs="Times New Roman"/>
                <w:lang w:val="en-AU"/>
              </w:rPr>
              <w:t>80.8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3628FD">
              <w:rPr>
                <w:rFonts w:ascii="Times New Roman" w:hAnsi="Times New Roman" w:cs="Times New Roman"/>
                <w:lang w:val="en-AU"/>
              </w:rPr>
              <w:t>86.4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90" w:type="dxa"/>
          </w:tcPr>
          <w:p w14:paraId="755D84D7" w14:textId="0864252A" w:rsidR="00B74F91" w:rsidRPr="003628FD" w:rsidRDefault="008B7497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1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 (</w:t>
            </w:r>
            <w:r w:rsidRPr="003628FD">
              <w:rPr>
                <w:rFonts w:ascii="Times New Roman" w:hAnsi="Times New Roman" w:cs="Times New Roman"/>
                <w:lang w:val="en-AU"/>
              </w:rPr>
              <w:t>62.0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, </w:t>
            </w:r>
            <w:r w:rsidRPr="003628FD">
              <w:rPr>
                <w:rFonts w:ascii="Times New Roman" w:hAnsi="Times New Roman" w:cs="Times New Roman"/>
                <w:lang w:val="en-AU"/>
              </w:rPr>
              <w:t>74.1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980" w:type="dxa"/>
          </w:tcPr>
          <w:p w14:paraId="1FBE1741" w14:textId="7936459C" w:rsidR="00B74F91" w:rsidRPr="003628FD" w:rsidRDefault="008B7497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3.1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 xml:space="preserve"> </w:t>
            </w:r>
            <w:r w:rsidRPr="003628FD">
              <w:rPr>
                <w:rFonts w:ascii="Times New Roman" w:hAnsi="Times New Roman" w:cs="Times New Roman"/>
                <w:lang w:val="en-AU"/>
              </w:rPr>
              <w:t>(79.7, 85.7)</w:t>
            </w:r>
          </w:p>
        </w:tc>
      </w:tr>
      <w:tr w:rsidR="00B74F91" w:rsidRPr="003628FD" w14:paraId="04AAE1CF" w14:textId="77777777" w:rsidTr="007A27B3">
        <w:trPr>
          <w:jc w:val="center"/>
        </w:trPr>
        <w:tc>
          <w:tcPr>
            <w:tcW w:w="2430" w:type="dxa"/>
          </w:tcPr>
          <w:p w14:paraId="37882E5E" w14:textId="78C7BC73" w:rsidR="00B74F91" w:rsidRPr="003628FD" w:rsidRDefault="00D50358" w:rsidP="007A27B3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% 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Vaccinated, &gt;5 residents</w:t>
            </w:r>
            <w:r>
              <w:rPr>
                <w:rFonts w:ascii="Times New Roman" w:hAnsi="Times New Roman" w:cs="Times New Roman"/>
                <w:lang w:val="en-AU"/>
              </w:rPr>
              <w:t>/county</w:t>
            </w:r>
          </w:p>
        </w:tc>
        <w:tc>
          <w:tcPr>
            <w:tcW w:w="1890" w:type="dxa"/>
          </w:tcPr>
          <w:p w14:paraId="7E679BF2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6 (62.5, 74.9)</w:t>
            </w:r>
          </w:p>
        </w:tc>
        <w:tc>
          <w:tcPr>
            <w:tcW w:w="1980" w:type="dxa"/>
          </w:tcPr>
          <w:p w14:paraId="67D67DE9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4.0 (80.8, 86.4)</w:t>
            </w:r>
          </w:p>
        </w:tc>
        <w:tc>
          <w:tcPr>
            <w:tcW w:w="1890" w:type="dxa"/>
          </w:tcPr>
          <w:p w14:paraId="2AA93C2C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3 (61.7, 74.7)</w:t>
            </w:r>
          </w:p>
        </w:tc>
        <w:tc>
          <w:tcPr>
            <w:tcW w:w="1980" w:type="dxa"/>
          </w:tcPr>
          <w:p w14:paraId="3976265F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3.1 (79.7, 85.7)</w:t>
            </w:r>
          </w:p>
        </w:tc>
      </w:tr>
      <w:tr w:rsidR="00B74F91" w:rsidRPr="003628FD" w14:paraId="7C0FCFBA" w14:textId="77777777" w:rsidTr="007A27B3">
        <w:trPr>
          <w:jc w:val="center"/>
        </w:trPr>
        <w:tc>
          <w:tcPr>
            <w:tcW w:w="2430" w:type="dxa"/>
          </w:tcPr>
          <w:p w14:paraId="2AA566C4" w14:textId="1AC015BC" w:rsidR="00B74F91" w:rsidRPr="003628FD" w:rsidRDefault="00D50358" w:rsidP="007A27B3">
            <w:pPr>
              <w:rPr>
                <w:rFonts w:ascii="Times New Roman" w:hAnsi="Times New Roman" w:cs="Times New Roman"/>
                <w:lang w:val="en-AU"/>
              </w:rPr>
            </w:pPr>
            <w:r>
              <w:rPr>
                <w:rFonts w:ascii="Times New Roman" w:hAnsi="Times New Roman" w:cs="Times New Roman"/>
                <w:lang w:val="en-AU"/>
              </w:rPr>
              <w:t xml:space="preserve">% </w:t>
            </w:r>
            <w:r w:rsidR="00B74F91" w:rsidRPr="003628FD">
              <w:rPr>
                <w:rFonts w:ascii="Times New Roman" w:hAnsi="Times New Roman" w:cs="Times New Roman"/>
                <w:lang w:val="en-AU"/>
              </w:rPr>
              <w:t>Vaccinated, &gt;7 residents</w:t>
            </w:r>
            <w:r>
              <w:rPr>
                <w:rFonts w:ascii="Times New Roman" w:hAnsi="Times New Roman" w:cs="Times New Roman"/>
                <w:lang w:val="en-AU"/>
              </w:rPr>
              <w:t>/county</w:t>
            </w:r>
          </w:p>
        </w:tc>
        <w:tc>
          <w:tcPr>
            <w:tcW w:w="1890" w:type="dxa"/>
          </w:tcPr>
          <w:p w14:paraId="26643942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7 (62.4, 75.0)</w:t>
            </w:r>
          </w:p>
        </w:tc>
        <w:tc>
          <w:tcPr>
            <w:tcW w:w="1980" w:type="dxa"/>
          </w:tcPr>
          <w:p w14:paraId="6DF55A76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4.0 (80.8, 86.4)</w:t>
            </w:r>
          </w:p>
        </w:tc>
        <w:tc>
          <w:tcPr>
            <w:tcW w:w="1890" w:type="dxa"/>
          </w:tcPr>
          <w:p w14:paraId="789C57A0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69.3 (61.7, 74.8)</w:t>
            </w:r>
          </w:p>
        </w:tc>
        <w:tc>
          <w:tcPr>
            <w:tcW w:w="1980" w:type="dxa"/>
          </w:tcPr>
          <w:p w14:paraId="20DA9195" w14:textId="77777777" w:rsidR="00B74F91" w:rsidRPr="003628FD" w:rsidRDefault="00B74F91" w:rsidP="007A27B3">
            <w:pPr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28FD">
              <w:rPr>
                <w:rFonts w:ascii="Times New Roman" w:hAnsi="Times New Roman" w:cs="Times New Roman"/>
                <w:lang w:val="en-AU"/>
              </w:rPr>
              <w:t>83.1 (79.7, 85.7)</w:t>
            </w:r>
          </w:p>
        </w:tc>
      </w:tr>
      <w:bookmarkEnd w:id="0"/>
    </w:tbl>
    <w:p w14:paraId="2111BF47" w14:textId="06968744" w:rsidR="00B74F91" w:rsidRPr="00EB5322" w:rsidRDefault="00B74F91" w:rsidP="00EB5322"/>
    <w:sectPr w:rsidR="00B74F91" w:rsidRPr="00EB5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211"/>
    <w:rsid w:val="00026232"/>
    <w:rsid w:val="00033D15"/>
    <w:rsid w:val="000A1289"/>
    <w:rsid w:val="000C02CA"/>
    <w:rsid w:val="001025F0"/>
    <w:rsid w:val="00111D49"/>
    <w:rsid w:val="001479C6"/>
    <w:rsid w:val="00197353"/>
    <w:rsid w:val="001B6706"/>
    <w:rsid w:val="001C50DD"/>
    <w:rsid w:val="00234CF8"/>
    <w:rsid w:val="0024160E"/>
    <w:rsid w:val="002C685A"/>
    <w:rsid w:val="002E5E35"/>
    <w:rsid w:val="002F46B8"/>
    <w:rsid w:val="003628FD"/>
    <w:rsid w:val="004125EA"/>
    <w:rsid w:val="00421043"/>
    <w:rsid w:val="004446BA"/>
    <w:rsid w:val="00514CEC"/>
    <w:rsid w:val="005264CD"/>
    <w:rsid w:val="00544098"/>
    <w:rsid w:val="005A2BA2"/>
    <w:rsid w:val="005B478A"/>
    <w:rsid w:val="0061245A"/>
    <w:rsid w:val="0065516C"/>
    <w:rsid w:val="007F3BF0"/>
    <w:rsid w:val="00812885"/>
    <w:rsid w:val="00844057"/>
    <w:rsid w:val="0089459F"/>
    <w:rsid w:val="008B60EC"/>
    <w:rsid w:val="008B7497"/>
    <w:rsid w:val="008F17F1"/>
    <w:rsid w:val="009666EC"/>
    <w:rsid w:val="00983855"/>
    <w:rsid w:val="00A76211"/>
    <w:rsid w:val="00AE6905"/>
    <w:rsid w:val="00B516E7"/>
    <w:rsid w:val="00B74F91"/>
    <w:rsid w:val="00D50358"/>
    <w:rsid w:val="00DA4CAD"/>
    <w:rsid w:val="00DC6E12"/>
    <w:rsid w:val="00E42130"/>
    <w:rsid w:val="00EA2D22"/>
    <w:rsid w:val="00EB20BE"/>
    <w:rsid w:val="00EB5322"/>
    <w:rsid w:val="00F0259C"/>
    <w:rsid w:val="00F6712B"/>
    <w:rsid w:val="00F81E70"/>
    <w:rsid w:val="00F8611B"/>
    <w:rsid w:val="00FE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DB1C1"/>
  <w15:chartTrackingRefBased/>
  <w15:docId w15:val="{1D2BA77D-E8BE-4F80-AB18-4907EE273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0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74F91"/>
    <w:pPr>
      <w:spacing w:after="0" w:line="240" w:lineRule="auto"/>
    </w:pPr>
    <w:rPr>
      <w:rFonts w:ascii="Calibri" w:eastAsia="Calibri" w:hAnsi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4F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9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124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4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4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4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4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85</Words>
  <Characters>846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Joe (RIDOH-Intern)</dc:creator>
  <cp:keywords/>
  <dc:description/>
  <cp:lastModifiedBy>Silva, Joe (RIDOH-Intern)</cp:lastModifiedBy>
  <cp:revision>2</cp:revision>
  <dcterms:created xsi:type="dcterms:W3CDTF">2021-01-25T17:51:00Z</dcterms:created>
  <dcterms:modified xsi:type="dcterms:W3CDTF">2021-01-25T17:51:00Z</dcterms:modified>
</cp:coreProperties>
</file>